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F157B" w14:textId="46942FE1" w:rsidR="00D43E51" w:rsidRPr="005A4E0B" w:rsidRDefault="00D43E51" w:rsidP="00D43E5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D43E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80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proofErr w:type="spellStart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>Holm</w:t>
      </w:r>
      <w:proofErr w:type="spellEnd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proofErr w:type="spellStart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>Bonferroni</w:t>
      </w:r>
      <w:proofErr w:type="spellEnd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>corrected</w:t>
      </w:r>
      <w:proofErr w:type="spellEnd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>McNemar</w:t>
      </w:r>
      <w:proofErr w:type="spellEnd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</w:t>
      </w:r>
      <w:proofErr w:type="spellStart"/>
      <w:r w:rsidRPr="00D43E51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66"/>
        <w:gridCol w:w="1225"/>
        <w:gridCol w:w="1415"/>
        <w:gridCol w:w="1346"/>
      </w:tblGrid>
      <w:tr w:rsidR="00D43E51" w:rsidRPr="002847FD" w14:paraId="54EB9719" w14:textId="77777777" w:rsidTr="00FB7C71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7977EC38" w14:textId="77777777" w:rsidR="00D43E51" w:rsidRPr="002847FD" w:rsidRDefault="00D43E51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E06B3" w14:textId="4CA98165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Hy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ro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3B94D" w14:textId="5911FDBA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8243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T-PRF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9FC29" w14:textId="7E6EA601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</w:tr>
      <w:tr w:rsidR="00D43E51" w:rsidRPr="002847FD" w14:paraId="1630CE80" w14:textId="77777777" w:rsidTr="00FB7C71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6D106AA1" w14:textId="77777777" w:rsidR="00D43E51" w:rsidRPr="002847FD" w:rsidRDefault="00D43E51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14:paraId="29D78672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4C4D82E1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54A2C5CF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038B6866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43E51" w:rsidRPr="002847FD" w14:paraId="62B48E11" w14:textId="77777777" w:rsidTr="00FB7C71">
        <w:tc>
          <w:tcPr>
            <w:tcW w:w="1389" w:type="pct"/>
            <w:tcBorders>
              <w:top w:val="single" w:sz="4" w:space="0" w:color="auto"/>
              <w:bottom w:val="nil"/>
            </w:tcBorders>
            <w:vAlign w:val="bottom"/>
          </w:tcPr>
          <w:p w14:paraId="696EB5E0" w14:textId="71212C50" w:rsidR="00D43E51" w:rsidRPr="002847FD" w:rsidRDefault="00D43E51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4" w:type="pct"/>
            <w:tcBorders>
              <w:top w:val="single" w:sz="4" w:space="0" w:color="auto"/>
              <w:bottom w:val="nil"/>
            </w:tcBorders>
            <w:vAlign w:val="bottom"/>
          </w:tcPr>
          <w:p w14:paraId="5744471D" w14:textId="34EE9661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31*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bottom"/>
          </w:tcPr>
          <w:p w14:paraId="7168FD39" w14:textId="20AFE5FF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32*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vAlign w:val="bottom"/>
          </w:tcPr>
          <w:p w14:paraId="63C75DCE" w14:textId="6C49FB46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48*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vAlign w:val="bottom"/>
          </w:tcPr>
          <w:p w14:paraId="72668977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3E51" w:rsidRPr="002847FD" w14:paraId="674E634D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43BB1B7C" w14:textId="591FDDA3" w:rsidR="00D43E51" w:rsidRPr="002847FD" w:rsidRDefault="00530E2D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7C1A40CE" w14:textId="56F167FF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1*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16351A19" w14:textId="6844761C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12*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0E36DCEB" w14:textId="6CA5B296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1*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69C5E0CF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3E51" w:rsidRPr="002847FD" w14:paraId="411C9AFB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454475B6" w14:textId="3F313427" w:rsidR="00D43E51" w:rsidRPr="002847FD" w:rsidRDefault="00530E2D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6E64A0CE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2579E8F0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50E9FA74" w14:textId="273D055E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1*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3B3A27FB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3E51" w:rsidRPr="002847FD" w14:paraId="2DFBAA88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01725E03" w14:textId="48219E23" w:rsidR="00D43E51" w:rsidRPr="002847FD" w:rsidRDefault="00530E2D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1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1B8D4FDD" w14:textId="0726FD15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32*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173DA2A9" w14:textId="725A63E5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3295F66A" w14:textId="5E61CA7A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3E1B0781" w14:textId="19B66F48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D43E51" w:rsidRPr="002847FD" w14:paraId="63178CFF" w14:textId="77777777" w:rsidTr="00FB7C71">
        <w:tc>
          <w:tcPr>
            <w:tcW w:w="1389" w:type="pct"/>
            <w:tcBorders>
              <w:top w:val="nil"/>
              <w:bottom w:val="nil"/>
            </w:tcBorders>
            <w:vAlign w:val="bottom"/>
          </w:tcPr>
          <w:p w14:paraId="2AC9EA4A" w14:textId="6074C446" w:rsidR="00D43E51" w:rsidRPr="002847FD" w:rsidRDefault="00530E2D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1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bottom"/>
          </w:tcPr>
          <w:p w14:paraId="1F2DEC48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14:paraId="3FCE4000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bottom"/>
          </w:tcPr>
          <w:p w14:paraId="667A2287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768B8FC6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3E51" w:rsidRPr="002847FD" w14:paraId="3DDFD02B" w14:textId="77777777" w:rsidTr="00FB7C71">
        <w:tc>
          <w:tcPr>
            <w:tcW w:w="1389" w:type="pct"/>
            <w:tcBorders>
              <w:top w:val="nil"/>
              <w:bottom w:val="single" w:sz="4" w:space="0" w:color="auto"/>
            </w:tcBorders>
            <w:vAlign w:val="bottom"/>
          </w:tcPr>
          <w:p w14:paraId="19890C66" w14:textId="3E1D48A8" w:rsidR="00D43E51" w:rsidRPr="002847FD" w:rsidRDefault="00530E2D" w:rsidP="00FB7C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2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</w:t>
            </w:r>
            <w:r w:rsidR="00D43E51" w:rsidRPr="002847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4" w:type="pct"/>
            <w:tcBorders>
              <w:top w:val="nil"/>
              <w:bottom w:val="single" w:sz="4" w:space="0" w:color="auto"/>
            </w:tcBorders>
            <w:vAlign w:val="bottom"/>
          </w:tcPr>
          <w:p w14:paraId="39AD5EE6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bottom"/>
          </w:tcPr>
          <w:p w14:paraId="4B1E8016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vAlign w:val="bottom"/>
          </w:tcPr>
          <w:p w14:paraId="6C24A05C" w14:textId="2245F330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0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bottom"/>
          </w:tcPr>
          <w:p w14:paraId="5428D77E" w14:textId="77777777" w:rsidR="00D43E51" w:rsidRPr="002847FD" w:rsidRDefault="00D43E51" w:rsidP="00FB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7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E41E1D4" w14:textId="41189039" w:rsidR="00D43E51" w:rsidRPr="002847FD" w:rsidRDefault="00D43E51" w:rsidP="00D43E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47FD">
        <w:rPr>
          <w:rFonts w:ascii="Times New Roman" w:hAnsi="Times New Roman" w:cs="Times New Roman"/>
          <w:sz w:val="24"/>
          <w:szCs w:val="24"/>
        </w:rPr>
        <w:t>*p&lt;0</w:t>
      </w:r>
      <w:r w:rsidR="00530E2D">
        <w:rPr>
          <w:rFonts w:ascii="Times New Roman" w:hAnsi="Times New Roman" w:cs="Times New Roman"/>
          <w:sz w:val="24"/>
          <w:szCs w:val="24"/>
        </w:rPr>
        <w:t>.</w:t>
      </w:r>
      <w:r w:rsidRPr="002847FD">
        <w:rPr>
          <w:rFonts w:ascii="Times New Roman" w:hAnsi="Times New Roman" w:cs="Times New Roman"/>
          <w:sz w:val="24"/>
          <w:szCs w:val="24"/>
        </w:rPr>
        <w:t>05</w:t>
      </w:r>
    </w:p>
    <w:p w14:paraId="6AD7A1AF" w14:textId="77777777" w:rsidR="00CB7BD7" w:rsidRDefault="00CB7BD7"/>
    <w:sectPr w:rsidR="00CB7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51"/>
    <w:rsid w:val="00074696"/>
    <w:rsid w:val="00530E2D"/>
    <w:rsid w:val="00767F5A"/>
    <w:rsid w:val="00924BB3"/>
    <w:rsid w:val="009A07F5"/>
    <w:rsid w:val="00B803C3"/>
    <w:rsid w:val="00CB6393"/>
    <w:rsid w:val="00CB7BD7"/>
    <w:rsid w:val="00D4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D5500"/>
  <w15:chartTrackingRefBased/>
  <w15:docId w15:val="{E7A3F005-5641-42A7-8C99-45C3CCE1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51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43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43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43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43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43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43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43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43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43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43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43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43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43E5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43E5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43E5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43E5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43E5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43E5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43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43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43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43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43E5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43E5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43E51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43E5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43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43E5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43E51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D43E5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</dc:creator>
  <cp:keywords/>
  <dc:description/>
  <cp:lastModifiedBy>Yok</cp:lastModifiedBy>
  <cp:revision>2</cp:revision>
  <dcterms:created xsi:type="dcterms:W3CDTF">2026-01-14T07:35:00Z</dcterms:created>
  <dcterms:modified xsi:type="dcterms:W3CDTF">2026-02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b91865-4d20-4ecc-9d6f-923147ef5d64</vt:lpwstr>
  </property>
</Properties>
</file>